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9FC" w:rsidRPr="001769FC" w:rsidRDefault="001769FC" w:rsidP="001769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69FC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1769F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1769FC">
        <w:rPr>
          <w:rFonts w:ascii="Times New Roman" w:hAnsi="Times New Roman" w:cs="Times New Roman"/>
          <w:sz w:val="24"/>
          <w:szCs w:val="24"/>
          <w:lang w:val="en-US"/>
        </w:rPr>
        <w:t>Sequenences</w:t>
      </w:r>
      <w:proofErr w:type="spellEnd"/>
      <w:r w:rsidRPr="001769FC">
        <w:rPr>
          <w:rFonts w:ascii="Times New Roman" w:hAnsi="Times New Roman" w:cs="Times New Roman"/>
          <w:sz w:val="24"/>
          <w:szCs w:val="24"/>
          <w:lang w:val="en-US"/>
        </w:rPr>
        <w:t xml:space="preserve"> of interest from this paper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241"/>
        <w:gridCol w:w="1134"/>
        <w:gridCol w:w="1134"/>
        <w:gridCol w:w="1561"/>
        <w:gridCol w:w="1134"/>
        <w:gridCol w:w="8299"/>
      </w:tblGrid>
      <w:tr w:rsidR="001769FC" w:rsidRPr="001769FC" w:rsidTr="001769FC"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oratory number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 length (</w:t>
            </w:r>
            <w:proofErr w:type="spellStart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est match via BLAST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ty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quence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1709M05477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opheru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erlandieri</w:t>
            </w:r>
            <w:proofErr w:type="spellEnd"/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HV2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Y916792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GGCGATGGGTTTATTACCGTGTTTGGAAGTTGCAGCTACCGTCACCACGGTGGGGCGCAATATGCTGTTGGCCACCCGCGATTACATACACGACAGATGGGACGAGAGAGAAAAGTTTTTGGCCGATTTTCCTCAATTTGCT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1812R18272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igmochely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dalis</w:t>
            </w:r>
            <w:proofErr w:type="spellEnd"/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HV4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Q222415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GTTGCTATGGGTCTTTTGCCGTGCTTGGAAGTAGCTGCCACAGTAACCACTGTTGGGCGCAATATGTTGTTGTCCACCAGGGATTATATCCACGAAAGATGGTCGGATAGGGAACAATTTCTGGCGGATTTTCCTCAAA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1602S63268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igmochely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dalis</w:t>
            </w:r>
            <w:proofErr w:type="spellEnd"/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HV4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Q222415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GTGGCTATGGGTCTTTTGCCGTGCTTAGAAGTAGCTGCCACAGTAACCACTGTTGGGCGCAATATGTTGTTGTCCACCAGGGATTATATCCACGAAAGATGGTCGGATAGGGAAAAATT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1603S11728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zies</w:t>
            </w:r>
            <w:proofErr w:type="spellEnd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nknown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HV4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Q222415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GTGGCTATGGGTCTTTTGCCGTGCTTAGAAGTAGCTGCCACAGTAACCACTGTTGGGCGCAATATGTTGTTGTCCACCAGGGATTATATCCACGAAAGATGGTCGGATAGGGAAAA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8T27277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uremy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inensis</w:t>
            </w:r>
            <w:proofErr w:type="spellEnd"/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V isolate from a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lusio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illiamsi</w:t>
            </w:r>
            <w:proofErr w:type="spellEnd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KX374559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  <w:t>TGTAACTCGGTGTAtGGgTTtACgGGtGTGGCTTCTGGTTTATTGCCGTGCCTGGAGGTGGCCGCCACCGTCACCACCCTCGGGCGACAAATGTTACTCGACACGCGCGATTACATTCACGCCAGGTGGACGTCCGCCGCGGCGCTCTtgGCCGATTTCCC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2011S00660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mys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orbicularis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rapene</w:t>
            </w:r>
            <w:proofErr w:type="spellEnd"/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V 1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J004665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4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 xml:space="preserve">GCCATGGGCCTGCTGCCGTGTCTGGAGGTGGCCGCCACCGTCACCACCGTTGGGCGCAATATGCTGTTGGCCACCCGAGATTATATCCACGCCCATTGGAGCGAGCGGGAAAAGTTTCTGGCCGACTTCCCGGAGCTCGGCGCTCACGTGATCCCAGACGAGCACCACTCCCTGCGGATA </w:t>
            </w:r>
          </w:p>
        </w:tc>
      </w:tr>
      <w:tr w:rsidR="001769FC" w:rsidRPr="001769FC" w:rsidTr="001769FC">
        <w:trPr>
          <w:trHeight w:val="20"/>
        </w:trPr>
        <w:tc>
          <w:tcPr>
            <w:tcW w:w="428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3T62630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elodina</w:t>
            </w:r>
            <w:proofErr w:type="spellEnd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ugosa</w:t>
            </w:r>
            <w:proofErr w:type="spellEnd"/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538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769FC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hamaeleonid</w:t>
            </w:r>
            <w:proofErr w:type="spellEnd"/>
            <w:r w:rsidRPr="001769FC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769FC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herpesvirus</w:t>
            </w:r>
            <w:proofErr w:type="spellEnd"/>
            <w:r w:rsidRPr="001769FC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 xml:space="preserve"> 1 (</w:t>
            </w:r>
            <w:r w:rsidRPr="001769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W015088.1)</w:t>
            </w:r>
          </w:p>
        </w:tc>
        <w:tc>
          <w:tcPr>
            <w:tcW w:w="391" w:type="pct"/>
          </w:tcPr>
          <w:p w:rsidR="001769FC" w:rsidRPr="001769FC" w:rsidRDefault="001769FC" w:rsidP="0018608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61" w:type="pct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1769FC">
              <w:rPr>
                <w:rFonts w:ascii="Times New Roman" w:hAnsi="Times New Roman" w:cs="Times New Roman"/>
                <w:sz w:val="18"/>
                <w:szCs w:val="18"/>
              </w:rPr>
              <w:t>GGCCTACGGCCTACTTCCGTGTCTGGAGGTCGCCGCCACCGTCACTACCCTGGGGCGGACCATGTTGGACGCCACCAAACGGTTCATCGAGGGGCGGTGGGGCGCGGACCTGTCCCGTCTGACGGGGGACTTCCCCG</w:t>
            </w:r>
          </w:p>
        </w:tc>
      </w:tr>
    </w:tbl>
    <w:p w:rsidR="001769FC" w:rsidRPr="001769FC" w:rsidRDefault="001769FC" w:rsidP="001769FC">
      <w:pPr>
        <w:rPr>
          <w:rFonts w:ascii="Times New Roman" w:hAnsi="Times New Roman" w:cs="Times New Roman"/>
          <w:lang w:val="en-US"/>
        </w:rPr>
      </w:pPr>
    </w:p>
    <w:p w:rsidR="001769FC" w:rsidRDefault="001769F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769FC" w:rsidRPr="001769FC" w:rsidRDefault="001769FC" w:rsidP="001769F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1B1D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B1DE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Herpesvirus </w:t>
      </w:r>
      <w:r w:rsidR="005D3849">
        <w:rPr>
          <w:rFonts w:ascii="Times New Roman" w:hAnsi="Times New Roman" w:cs="Times New Roman"/>
          <w:sz w:val="24"/>
          <w:szCs w:val="24"/>
          <w:lang w:val="en-US"/>
        </w:rPr>
        <w:t>positivity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rate according to virus strain and country of sample origin for countries from which more than 50 samples were submitted. Results shown as: Number positive (% positive</w:t>
      </w:r>
      <w:r w:rsidR="005D3849">
        <w:rPr>
          <w:rFonts w:ascii="Times New Roman" w:hAnsi="Times New Roman" w:cs="Times New Roman"/>
          <w:sz w:val="24"/>
          <w:szCs w:val="24"/>
          <w:lang w:val="en-US"/>
        </w:rPr>
        <w:t xml:space="preserve"> from the individual country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>; 95% confidence interval (CI)).</w:t>
      </w:r>
    </w:p>
    <w:tbl>
      <w:tblPr>
        <w:tblStyle w:val="Tabellenraster"/>
        <w:tblW w:w="11312" w:type="dxa"/>
        <w:tblLook w:val="04A0" w:firstRow="1" w:lastRow="0" w:firstColumn="1" w:lastColumn="0" w:noHBand="0" w:noVBand="1"/>
      </w:tblPr>
      <w:tblGrid>
        <w:gridCol w:w="1115"/>
        <w:gridCol w:w="1196"/>
        <w:gridCol w:w="1217"/>
        <w:gridCol w:w="881"/>
        <w:gridCol w:w="791"/>
        <w:gridCol w:w="1075"/>
        <w:gridCol w:w="791"/>
        <w:gridCol w:w="973"/>
        <w:gridCol w:w="1625"/>
        <w:gridCol w:w="1648"/>
      </w:tblGrid>
      <w:tr w:rsidR="001769FC" w:rsidRPr="003B4F82" w:rsidTr="0018608B">
        <w:trPr>
          <w:trHeight w:val="1007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otal (n)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Herpesvirus positive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rrapene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HV 1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rachemys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Herpesvirus 1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Alphaherpesviruses</w:t>
            </w:r>
            <w:proofErr w:type="spellEnd"/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1 (5.0%; CI 3.98-6.26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5 (1.76%; CI 0.12-2.59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27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5 (3.17%; CI 2.38-4.21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27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07%; CI 0.01-0.04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27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27%)</w:t>
            </w:r>
          </w:p>
        </w:tc>
      </w:tr>
      <w:tr w:rsidR="001769FC" w:rsidRPr="003B4F82" w:rsidTr="0018608B">
        <w:trPr>
          <w:trHeight w:val="1007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Great </w:t>
            </w: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Britain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5 (4.50%; CI 3.38-5.97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2 (2.20%; CI 1.46-3.31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38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2 (2.20%; CI 1.46-3.31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10%; CI 0.02-0.56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0.38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0.38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38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4 (8.33%; CI 6.44-10.71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1 (4.78%; CI 3.39-6.71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15%; CI 0.03-0.86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6 (2.47%; CI 1.53-3.97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59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0.93%; CI 0.43-2.01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59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59%)</w:t>
            </w:r>
          </w:p>
        </w:tc>
      </w:tr>
      <w:tr w:rsidR="001769FC" w:rsidRPr="003B4F82" w:rsidTr="0018608B">
        <w:trPr>
          <w:trHeight w:val="66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0 (9.07%; CI 6.73-12.12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1 (4.76%; CI 3.13-7.17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86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7 (3.85%; CI 2.42-6.08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23%; CI 0.04-1.28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86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86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23%; CI 0.04-1.28%)</w:t>
            </w:r>
          </w:p>
        </w:tc>
      </w:tr>
      <w:tr w:rsidR="001769FC" w:rsidRPr="003B4F82" w:rsidTr="0018608B">
        <w:trPr>
          <w:trHeight w:val="1007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0 (3.40%; CI 1.86-6.15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1.36%; CI 0.53-3.44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29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2.04%; 0.94-4.38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29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29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29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29%)</w:t>
            </w:r>
          </w:p>
        </w:tc>
      </w:tr>
      <w:tr w:rsidR="001769FC" w:rsidRPr="003B4F82" w:rsidTr="0018608B">
        <w:trPr>
          <w:trHeight w:val="1007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5 (16.01%; CI 12.19-20.75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5 (5.34%; CI 3.26-8.62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1.35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8 (9.96%; CI 6.98-14.02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35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35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35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0.71%; CI 0.19-2.55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witzerland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 (7.69%; CI 4.35-13.25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2.10%; CI 0.72-5.99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, CI 0-2.62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 (5.59%; CI 2.86-10.64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62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62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62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62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4.62%; CI 2.14-9.71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3.08%; CI 1.20-7.65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87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87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87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87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.54%; CI 0.42-5.44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87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50%; CI 0.69-8.66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50%; CI 0.69-8.66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58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 (13.92%; CI 7.95-23.23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 (11.39%; CI 6.11-20.25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53%; CI 0.70-8.77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Czech </w:t>
            </w: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Republic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10.14%; CI 5.0-19.49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5.80%; CI 2.28-13.98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27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90%; CI 0.80-9.97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45%; CI 0.26-7.76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27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27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, CI 0-5.27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8.77%; CI 0.38-18.94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7.02%; CI 2.76-16.70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31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75%; CI 0.31-9.28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31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31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31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31%)</w:t>
            </w:r>
          </w:p>
        </w:tc>
      </w:tr>
      <w:tr w:rsidR="001769FC" w:rsidRPr="003B4F82" w:rsidTr="0018608B">
        <w:trPr>
          <w:trHeight w:val="984"/>
        </w:trPr>
        <w:tc>
          <w:tcPr>
            <w:tcW w:w="111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2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858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108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767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97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  <w:tc>
          <w:tcPr>
            <w:tcW w:w="1649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0%)</w:t>
            </w:r>
          </w:p>
        </w:tc>
      </w:tr>
    </w:tbl>
    <w:p w:rsidR="001769FC" w:rsidRPr="003B4F82" w:rsidRDefault="001769FC" w:rsidP="001769FC">
      <w:pPr>
        <w:rPr>
          <w:rFonts w:ascii="Times New Roman" w:hAnsi="Times New Roman" w:cs="Times New Roman"/>
        </w:rPr>
      </w:pPr>
    </w:p>
    <w:p w:rsidR="001769FC" w:rsidRPr="003B4F82" w:rsidRDefault="001769FC" w:rsidP="001769FC">
      <w:pPr>
        <w:rPr>
          <w:rFonts w:ascii="Times New Roman" w:hAnsi="Times New Roman" w:cs="Times New Roman"/>
          <w:sz w:val="24"/>
          <w:szCs w:val="24"/>
        </w:rPr>
      </w:pPr>
      <w:r w:rsidRPr="003B4F82">
        <w:rPr>
          <w:rFonts w:ascii="Times New Roman" w:hAnsi="Times New Roman" w:cs="Times New Roman"/>
          <w:sz w:val="24"/>
          <w:szCs w:val="24"/>
        </w:rPr>
        <w:br w:type="page"/>
      </w:r>
    </w:p>
    <w:p w:rsidR="001769FC" w:rsidRPr="001B1DE0" w:rsidRDefault="001769FC" w:rsidP="001769FC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1B1D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Hlk72331392"/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B1DE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Herpesvirus </w:t>
      </w:r>
      <w:r w:rsidR="005D3849">
        <w:rPr>
          <w:rFonts w:ascii="Times New Roman" w:hAnsi="Times New Roman" w:cs="Times New Roman"/>
          <w:sz w:val="24"/>
          <w:szCs w:val="24"/>
          <w:lang w:val="en-US"/>
        </w:rPr>
        <w:t>positivity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rates in </w:t>
      </w:r>
      <w:r w:rsidRPr="001B1DE0">
        <w:rPr>
          <w:rFonts w:ascii="Times New Roman" w:hAnsi="Times New Roman" w:cs="Times New Roman"/>
          <w:i/>
          <w:sz w:val="24"/>
          <w:szCs w:val="24"/>
          <w:lang w:val="en-US"/>
        </w:rPr>
        <w:t>Testudo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species (Hermann’s tortoises, 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>hermanni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>, spur-</w:t>
      </w:r>
      <w:proofErr w:type="spellStart"/>
      <w:r w:rsidRPr="001B1DE0">
        <w:rPr>
          <w:rFonts w:ascii="Times New Roman" w:hAnsi="Times New Roman" w:cs="Times New Roman"/>
          <w:sz w:val="24"/>
          <w:szCs w:val="24"/>
          <w:lang w:val="en-US"/>
        </w:rPr>
        <w:t>thighed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tortoises, 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>graeca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B1DE0">
        <w:rPr>
          <w:rFonts w:ascii="Times New Roman" w:hAnsi="Times New Roman" w:cs="Times New Roman"/>
          <w:sz w:val="24"/>
          <w:szCs w:val="24"/>
          <w:lang w:val="en-US"/>
        </w:rPr>
        <w:t>marginated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tortoises, 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>marginata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B1DE0">
        <w:rPr>
          <w:rFonts w:ascii="Times New Roman" w:hAnsi="Times New Roman" w:cs="Times New Roman"/>
          <w:sz w:val="24"/>
          <w:szCs w:val="24"/>
          <w:lang w:val="en-US"/>
        </w:rPr>
        <w:t>Horsfield’s</w:t>
      </w:r>
      <w:proofErr w:type="spellEnd"/>
      <w:r w:rsidRPr="001B1DE0">
        <w:rPr>
          <w:rFonts w:ascii="Times New Roman" w:hAnsi="Times New Roman" w:cs="Times New Roman"/>
          <w:sz w:val="24"/>
          <w:szCs w:val="24"/>
          <w:lang w:val="en-US"/>
        </w:rPr>
        <w:t xml:space="preserve"> tortoises, 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>horsfieldii</w:t>
      </w:r>
      <w:proofErr w:type="spellEnd"/>
      <w:r w:rsidRPr="001B1DE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nd Egyptian tortoises, 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. </w:t>
      </w:r>
      <w:proofErr w:type="spellStart"/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>kleinmanni</w:t>
      </w:r>
      <w:proofErr w:type="spellEnd"/>
      <w:r w:rsidRPr="001B1DE0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1B1D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B1DE0">
        <w:rPr>
          <w:rFonts w:ascii="Times New Roman" w:hAnsi="Times New Roman" w:cs="Times New Roman"/>
          <w:iCs/>
          <w:sz w:val="24"/>
          <w:szCs w:val="24"/>
          <w:lang w:val="en-US"/>
        </w:rPr>
        <w:t>according to</w:t>
      </w:r>
      <w:bookmarkEnd w:id="0"/>
      <w:r w:rsidRPr="001B1DE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year and season of sample collection and country of sample origin. </w:t>
      </w:r>
      <w:r w:rsidRPr="001B1DE0">
        <w:rPr>
          <w:rFonts w:ascii="Times New Roman" w:hAnsi="Times New Roman" w:cs="Times New Roman"/>
          <w:sz w:val="24"/>
          <w:szCs w:val="24"/>
          <w:lang w:val="en-US"/>
        </w:rPr>
        <w:t>Results shown as: Number (%</w:t>
      </w:r>
      <w:r w:rsidR="005D3849">
        <w:rPr>
          <w:rFonts w:ascii="Times New Roman" w:hAnsi="Times New Roman" w:cs="Times New Roman"/>
          <w:sz w:val="24"/>
          <w:szCs w:val="24"/>
          <w:lang w:val="en-US"/>
        </w:rPr>
        <w:t xml:space="preserve"> of samples from that species submitted in the specific year, season, or from that specific country</w:t>
      </w:r>
      <w:bookmarkStart w:id="1" w:name="_GoBack"/>
      <w:bookmarkEnd w:id="1"/>
      <w:r w:rsidRPr="001B1DE0">
        <w:rPr>
          <w:rFonts w:ascii="Times New Roman" w:hAnsi="Times New Roman" w:cs="Times New Roman"/>
          <w:sz w:val="24"/>
          <w:szCs w:val="24"/>
          <w:lang w:val="en-US"/>
        </w:rPr>
        <w:t>; 95% confidence interval (CI)).</w:t>
      </w:r>
    </w:p>
    <w:tbl>
      <w:tblPr>
        <w:tblStyle w:val="Tabellenraster"/>
        <w:tblW w:w="15180" w:type="dxa"/>
        <w:tblLook w:val="04A0" w:firstRow="1" w:lastRow="0" w:firstColumn="1" w:lastColumn="0" w:noHBand="0" w:noVBand="1"/>
      </w:tblPr>
      <w:tblGrid>
        <w:gridCol w:w="1204"/>
        <w:gridCol w:w="1015"/>
        <w:gridCol w:w="891"/>
        <w:gridCol w:w="906"/>
        <w:gridCol w:w="983"/>
        <w:gridCol w:w="891"/>
        <w:gridCol w:w="983"/>
        <w:gridCol w:w="983"/>
        <w:gridCol w:w="891"/>
        <w:gridCol w:w="983"/>
        <w:gridCol w:w="983"/>
        <w:gridCol w:w="983"/>
        <w:gridCol w:w="891"/>
        <w:gridCol w:w="881"/>
        <w:gridCol w:w="881"/>
        <w:gridCol w:w="831"/>
      </w:tblGrid>
      <w:tr w:rsidR="001769FC" w:rsidRPr="003B4F82" w:rsidTr="001769FC">
        <w:tc>
          <w:tcPr>
            <w:tcW w:w="1204" w:type="dxa"/>
          </w:tcPr>
          <w:p w:rsidR="001769FC" w:rsidRPr="001769FC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12" w:type="dxa"/>
            <w:gridSpan w:val="3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studo </w:t>
            </w:r>
            <w:proofErr w:type="spellStart"/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>hermanni</w:t>
            </w:r>
            <w:proofErr w:type="spellEnd"/>
          </w:p>
        </w:tc>
        <w:tc>
          <w:tcPr>
            <w:tcW w:w="2857" w:type="dxa"/>
            <w:gridSpan w:val="3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studo </w:t>
            </w:r>
            <w:proofErr w:type="spellStart"/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>graeca</w:t>
            </w:r>
            <w:proofErr w:type="spellEnd"/>
          </w:p>
        </w:tc>
        <w:tc>
          <w:tcPr>
            <w:tcW w:w="2857" w:type="dxa"/>
            <w:gridSpan w:val="3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studo </w:t>
            </w:r>
            <w:proofErr w:type="spellStart"/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>marginata</w:t>
            </w:r>
            <w:proofErr w:type="spellEnd"/>
          </w:p>
        </w:tc>
        <w:tc>
          <w:tcPr>
            <w:tcW w:w="2857" w:type="dxa"/>
            <w:gridSpan w:val="3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studo </w:t>
            </w:r>
            <w:proofErr w:type="spellStart"/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>horsfieldii</w:t>
            </w:r>
            <w:proofErr w:type="spellEnd"/>
          </w:p>
        </w:tc>
        <w:tc>
          <w:tcPr>
            <w:tcW w:w="2593" w:type="dxa"/>
            <w:gridSpan w:val="3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studo </w:t>
            </w:r>
            <w:proofErr w:type="spellStart"/>
            <w:r w:rsidRPr="003B4F82">
              <w:rPr>
                <w:rFonts w:ascii="Times New Roman" w:hAnsi="Times New Roman" w:cs="Times New Roman"/>
                <w:i/>
                <w:sz w:val="18"/>
                <w:szCs w:val="18"/>
              </w:rPr>
              <w:t>kleinmannii</w:t>
            </w:r>
            <w:proofErr w:type="spellEnd"/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g.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3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g.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g.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g.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Neg.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TeHV</w:t>
            </w:r>
            <w:proofErr w:type="spellEnd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0 (92.31%; CI 86.42-95.77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2.31%; CI 0.79-6.57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5.38%; CI 2.63-10.6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1 (88.41%; CI 78.76-94.01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2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 (11.59%; CI 5.99-21.2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5 (96.15%; CI 81.10-99.8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3.85%; CI 0.68-18.9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2.8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4 (79.07%; CI 64.79-88.5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 (20.93%; CI 11.42-35.21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8.2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00%, CI 20.65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9.35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79.3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3 (92.41%; CI 84.41-96.4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27%; CI 0.23-6.83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6.33%; CI 2.73-13.9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5 (94.20%; CI 86.02-97.7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90%; CI 0.08-9.9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90%; CI 0.08-9.9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 (86.96%; CI 67.88-95.4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4.3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13.04%; CI 4.54-32.1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7 (75.51%; CI 61.91-85.40%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 (24.49%; CI 14.60-38.0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27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00%; CI 34.24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65.76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44 (97.99%; CI 95.38-99.14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52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2.01%; CI 0.86-4.6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0 (96.49%; 91.32-98.6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.2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3.51%; CI 1.37-8.6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9 (97.50%; CI 87.12-99.5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8.7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2.50%; CI 0.44-12.8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3 (92.22%; CI 84.80-96.1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7.78%; CI 3.82-15.2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09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7 (89.47%; CI 68.60-97.06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0.53%; CI 2.94-31.40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6.82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07 (95.64%; CI 92.82-97.39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0.62%; CI 0.17-2.24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 (3.74%; CI 2.15-6.4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3 (94.17%; CI 88.45-97.1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0.3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5.83%; CI 2.85-11.5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2 (94.12%; CI 80.91-98.37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5.88%; CI 1.63-19.0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0.1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5 (87.84%; CI 78.48-93.4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 (12.16%; CI 6.53-21.5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93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0 (100%; CI 72.25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7.75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27.7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78 (94.88%; CI 91.73-96.87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34%; CI 0.06-1.91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4 (4.78%; CI 2.87-7.8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6 (93.48%; CI 86.50-96.9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17%; CI 0.06-7.5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4.35%; CI 0.17-10.6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5 (93.75%; CI 83.16-97.8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4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6.25%; CI 2.15-16.8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88 (83.81%; CI 75.59-89.64%) 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6 (15.24%; CI 9.60-23.3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95%; CI 0.17-5.19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9 (100%; CI 83.18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16.82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16.82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363 (93.32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90.39-95.4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 (1.29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0.55-2.98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1 (5.40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3.56-8.1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45 (90.06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84.46-93.7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 (1.86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0.63-5.3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3 (8.07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4.78-13.3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0 (86.96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74.34-93.8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 (4.35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1.20-14.5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 (8.70%; CI 3.44-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.3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87 (73.73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65.13-80.8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0 (25.42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18.42-33.9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 (0.85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0.15-4.65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3 (100%; 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 77.19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 (0%; CI 0-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81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 (0%; CI 0-</w:t>
            </w: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81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mmer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43 (95.81%; CI 93.20-97.44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28%; CI 0.05-1.57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4 (3.91%; CI 2.34-6.4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7 (92.03%; CI 86.29-95.4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7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 (7.97%; CI 4.51-13.7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5 (97.40%; CI 91.01-99.2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30%; CI 0.23-7.0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30%; CI 0.23-7.0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5 (88.79%; CI 81.42-93.4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 (11.21%; CI 6.53-18.5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.47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7 (94.44%; CI 74.24-99.01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5.56%; CI 0.99-25.76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7.59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37 (97.53%; CI 94.72-98.8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.56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2.47%; CI 1.14-5.2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8 (99.16%; 95.39-99.8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.1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0.84%; CI 0.15-4.6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9 (95.12%; CI 83.86-98.6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8.5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4.88%; CI 1.35-16.1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9 (94.05%; CI 86.81-97.4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5.95%; CI 2.57-13.1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37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0 (100%; CI 72.25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7.75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7.7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9 (96.34%; CI 89.79-98.7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22%; CI 0.22-6-59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44%; CI 0:67-8.4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5 (97.83%; CI 88.67-99.6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2.17%; CI 0.38-11.3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7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100%; CI 64.57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5.4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5.4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6 (88.46%; CI 77.03-94.6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11.54%; CI 5.40-22.97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88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 (90.0%; CI 59.59-98.21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0.0%; CI 1.79-40.41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7.7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04 (95.63%; CI 93.54-97.0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1.33%; CI 0.65-2.72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6 (3.04%; CI 1.88-4.8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0 (89.89%; CI 81.89-94.5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22%; CI 0.20-6.0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 (8.99%; CI 4.63-16.7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5 (94.83%; CI 85.86-98.2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.2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5.17%; CI 1.77-14.1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3 (91.21%; CI 83.60-95.4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7.69%; CI 3.77-15.0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10%; CI 0.19-5.97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100%; CI 64.57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35.43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5.43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 xml:space="preserve">Great </w:t>
            </w: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Britain</w:t>
            </w:r>
            <w:proofErr w:type="spellEnd"/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1 (98.39%; CI 91.42-99.7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83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61%; CI 0.28-8.5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5 (93.14%; 86.51-96.64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.96%; CI 0.54-6.8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4.90%; CI 2.11-10.9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1 (100%; CI 74.12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5.8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, 0-25.8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3 (97.33%; CI 90.78-99.2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2.67%; CI 0.74-9.2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87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 (100%; CI 75.75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4.25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4.2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7 (98.98%; CI 94.45-99.8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.77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02%; CI 0.18-0.5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9 (95.19%; CI 89.23-97.9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.5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 (4.81%; CI 2.07-10.7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3 (86.67%; CI 62.12-96.27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0.3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3.33%; CI 3.73-37.8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1 (77.22%; CI 66.84-85.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8 (22.78%; CI 14.92-33.1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4.64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0 (90.91%, CI 62.27-98.38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9.09%; CI 1.62-37.73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5.88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ance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59 (90.77%; CI 81.29-95.7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5.58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 (9.23%; CI 0.43-18.7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8 (95.65%; CI 89.35-98.3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.09%; CI 0.19-5.91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3.26%; CI 1.11-9.1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5 (93.75%; CI 71.67-98.8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6.25%; CI 1.11-28.3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9.3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8 (75.68%; CI 59.89-86.6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9 (24.32%; CI 13.36-40.11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9.41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36 (98.55%; CI 94.87-99.60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2.71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.45%; CI 0.04-5.1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7 (100%; CI 64.57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5.4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5.43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8 (100 %; CI 82.41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7.5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7.5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66.67%; CI 30.0-90.3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33.33%; CI 9.68-70.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39.03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00%; CI 20.65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9.35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9.3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67 (83.75%; CI 74.16-90.25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4.58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3 (16.25%; CI 9.75-25.84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1 (88.57%; CI 74.05-95.4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2.32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 (11.43%; CI 4.54-25.9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7 (93.10%; CI 78.03-98.09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1.7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6.90%; CI 1.91-21.97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 (40.0%; CI 21.88-63.5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2 (60.0%; CI 38.66-78.12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6.11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9.35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 (100%; CI 20.65-100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9.35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43 (93.48%; CI 82.50-97.76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7.71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6.52%; 2.24-17.5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8 (100%; CI 82.41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7.5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17.59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8 (80.00%; CI 49.02-94.33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20.00%; CI 5.67-50.98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.0%; CI 0-27.75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00%; CI 34.24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</w:tr>
      <w:tr w:rsidR="001769FC" w:rsidRPr="003B4F82" w:rsidTr="001769FC">
        <w:tc>
          <w:tcPr>
            <w:tcW w:w="1204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1015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16 (100%; CI 80.64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9.36%)</w:t>
            </w:r>
          </w:p>
        </w:tc>
        <w:tc>
          <w:tcPr>
            <w:tcW w:w="906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9.3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00%; CI 34.24-10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0-65.7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6 (89.66%; CI 73.62-96.42%)</w:t>
            </w:r>
          </w:p>
        </w:tc>
        <w:tc>
          <w:tcPr>
            <w:tcW w:w="983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3 (10.34%; CI 3.58-26.38%)</w:t>
            </w:r>
          </w:p>
        </w:tc>
        <w:tc>
          <w:tcPr>
            <w:tcW w:w="89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11.7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2 (100%; CI 34.24-100%)</w:t>
            </w:r>
          </w:p>
        </w:tc>
        <w:tc>
          <w:tcPr>
            <w:tcW w:w="88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  <w:tc>
          <w:tcPr>
            <w:tcW w:w="831" w:type="dxa"/>
          </w:tcPr>
          <w:p w:rsidR="001769FC" w:rsidRPr="003B4F82" w:rsidRDefault="001769FC" w:rsidP="0018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F82">
              <w:rPr>
                <w:rFonts w:ascii="Times New Roman" w:hAnsi="Times New Roman" w:cs="Times New Roman"/>
                <w:sz w:val="18"/>
                <w:szCs w:val="18"/>
              </w:rPr>
              <w:t>0 (0%; CI 0-65.76%)</w:t>
            </w:r>
          </w:p>
        </w:tc>
      </w:tr>
    </w:tbl>
    <w:p w:rsidR="001769FC" w:rsidRPr="003B4F82" w:rsidRDefault="001769FC" w:rsidP="001769FC">
      <w:pPr>
        <w:rPr>
          <w:rFonts w:ascii="Times New Roman" w:hAnsi="Times New Roman" w:cs="Times New Roman"/>
          <w:sz w:val="20"/>
          <w:szCs w:val="20"/>
        </w:rPr>
      </w:pPr>
    </w:p>
    <w:p w:rsidR="00A96DE4" w:rsidRPr="001769FC" w:rsidRDefault="00A96DE4">
      <w:pPr>
        <w:rPr>
          <w:lang w:val="en-US"/>
        </w:rPr>
      </w:pPr>
    </w:p>
    <w:sectPr w:rsidR="00A96DE4" w:rsidRPr="001769FC" w:rsidSect="001769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9FC"/>
    <w:rsid w:val="001769FC"/>
    <w:rsid w:val="005D3849"/>
    <w:rsid w:val="00A9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69F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6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69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69F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9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9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69F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6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69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69F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9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9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4</Words>
  <Characters>9854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chang</dc:creator>
  <cp:lastModifiedBy>Marschang</cp:lastModifiedBy>
  <cp:revision>2</cp:revision>
  <dcterms:created xsi:type="dcterms:W3CDTF">2021-09-14T06:15:00Z</dcterms:created>
  <dcterms:modified xsi:type="dcterms:W3CDTF">2021-09-14T06:15:00Z</dcterms:modified>
</cp:coreProperties>
</file>